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, Supporting Information</w:t>
      </w:r>
    </w:p>
    <w:p>
      <w:pPr>
        <w:pStyle w:val="Normal"/>
        <w:rPr/>
      </w:pPr>
      <w:r>
        <w:rPr>
          <w:rFonts w:cs="Arial" w:ascii="Arial" w:hAnsi="Arial"/>
        </w:rPr>
        <w:t xml:space="preserve">List of </w:t>
      </w:r>
      <w:r>
        <w:rPr>
          <w:rFonts w:cs="Arial" w:ascii="Arial" w:hAnsi="Arial"/>
          <w:i/>
          <w:iCs/>
        </w:rPr>
        <w:t>Niphargus</w:t>
      </w:r>
      <w:r>
        <w:rPr/>
        <w:t xml:space="preserve"> taxa used in the phylogenetic analysis with their geographic origin and GenBank Accession numbers. </w:t>
      </w:r>
    </w:p>
    <w:tbl>
      <w:tblPr>
        <w:tblW w:w="14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7109"/>
        <w:gridCol w:w="1660"/>
        <w:gridCol w:w="1895"/>
      </w:tblGrid>
      <w:tr>
        <w:trPr>
          <w:trHeight w:val="227" w:hRule="atLeast"/>
        </w:trPr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7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lity data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men voucher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Acc. No.</w:t>
            </w:r>
          </w:p>
        </w:tc>
      </w:tr>
      <w:tr>
        <w:trPr>
          <w:trHeight w:val="227" w:hRule="atLeast"/>
        </w:trPr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S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aberran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reatic water of Sava river, Sneberje, Ljubljana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2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alpin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chaobaoh Quelle, Nationalpark, Bayern, D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EF617254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aquilex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ttle Stour, </w:t>
            </w:r>
            <w:r>
              <w:rPr>
                <w:rFonts w:eastAsia="SimSun;FZShuTi" w:cs="Arial" w:ascii="Arial" w:hAnsi="Arial"/>
                <w:sz w:val="20"/>
                <w:szCs w:val="20"/>
                <w:lang w:val="en-US" w:eastAsia="zh-CN"/>
              </w:rPr>
              <w:t>South-east England, UK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3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6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arbiter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ing in Vrbnik, Krk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5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8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arbiter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unjčica cave, Ogulin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5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8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sl-SI"/>
              </w:rPr>
              <w:t>Niphargus auerbachi</w:t>
            </w:r>
            <w:r>
              <w:rPr>
                <w:rFonts w:cs="Arial" w:ascii="Arial" w:hAnsi="Arial"/>
                <w:sz w:val="20"/>
                <w:szCs w:val="20"/>
                <w:lang w:eastAsia="sl-SI"/>
              </w:rPr>
              <w:t xml:space="preserve"> </w:t>
            </w: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Top of Form</w:t>
            </w:r>
          </w:p>
          <w:p>
            <w:pPr>
              <w:pStyle w:val="Normal"/>
              <w:pBdr>
                <w:top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Bottom of For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skirch, Sachweickart , Sigmaringen, Tubingen, D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6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292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sl-SI"/>
              </w:rPr>
              <w:t>Niphargus bajuvaric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ll (A96) in Lobau, Lobau, A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2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5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balcanic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jetrenica cave, Zavala, 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7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8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boskovic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ave Bjelušica, jezerca v jami, Zavala, Ravno, 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3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F617271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brachytelson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kova jama (cave), Zdihovo, Kočevje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7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693293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carniolic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Jama pod gradom Luknja (cave), Prečna, Novo mesto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1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5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costozzae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olo della Guerra, Longare, Vicenza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7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294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dabar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barska pećina (cave), 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4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Q81544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dalmatin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Spring near Vrana, Vrana, Zadar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6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9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delamare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tte des Fees, Ville de Leucate, Perpignan, F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7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295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dimorphop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well Dorpstraat 7, Amersfoort, N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2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296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dobat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reatic water of Rak river, Rakov Škocjan, Rakek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1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4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dolenian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reatic waters of river Torre, N of Ruda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3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F617269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dolichop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vaja pećina (cave), Lušci polje, Sanski most, 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7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29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elegan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itch in San Pancrazio, Verona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6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9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factor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jetrenica, Zavala, 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Style w:val="Feature"/>
                <w:rFonts w:cs="Arial" w:ascii="Arial" w:hAnsi="Arial"/>
              </w:rPr>
              <w:t>N007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298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fong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ve Koblarska jama, Kočevje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1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617253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gabrovcec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ring near village Gabrovčec, Krka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9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299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grandi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re, Ruda, Udine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8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00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hadzi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ing pod orehom, Verd, Vrhnika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8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01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hercegovin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Žira jama (cave), Turkovići, 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5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Q81554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hrabe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oglav, Zagreb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8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02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hvar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steno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2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F617273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sl-SI"/>
              </w:rPr>
              <w:t>Niphargus hvarensis mlin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ini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2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F617272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illidz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ring of river Bosna, Ilidža, Sarajevo, 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8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0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karaman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m, Maribor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8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05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kenk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je ob Sotli, Bistrica ob Sotli, Brežice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8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06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kochian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. Albans, Hertfordshire, GB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9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0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kramer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ook Brestovac, Pazin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3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F61727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kuscer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bodska pećina (cave), Rijeka Crnojevića, M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22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Q8154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Top of Form</w:t>
            </w:r>
          </w:p>
          <w:p>
            <w:pPr>
              <w:pStyle w:val="Normal"/>
              <w:pBdr>
                <w:top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Bottom of For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sl-SI"/>
              </w:rPr>
              <w:t>Niphargus labac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čevo, Ljubljana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9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F617257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Top of Form</w:t>
            </w:r>
          </w:p>
          <w:p>
            <w:pPr>
              <w:pStyle w:val="Normal"/>
              <w:pBdr>
                <w:top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Bottom of For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sl-SI"/>
              </w:rPr>
              <w:t>Niphargus laisi</w:t>
            </w:r>
            <w:bookmarkStart w:id="0" w:name="_GoBack"/>
            <w:bookmarkEnd w:id="0"/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3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693309</w:t>
            </w:r>
            <w:r>
              <w:rPr>
                <w:rFonts w:cs="Arial" w:ascii="Arial" w:hAnsi="Arial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essini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otta dell’ Aqua (cave), Ponte de Veja, Monti Lessini, Verona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6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30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sp. (lisimachi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 coast of lake Lisimachia, Klistorevmata, Agrinio, G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8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693310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ongicaudat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[Cres]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ing Retec, Lubenice, Cres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0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4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ongicaud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[Napoli]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ring at the road, between Monte Faito and Vico Equense, Napoli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0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4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ongicaudat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[Gargano]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ring Sorgente di Laura, Gargano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0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ongidactyl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reatic water of Sava river, Sneberje, Ljubljana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2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5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longiflagellum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odpeška jama (cave), Dobrepolje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9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sl-SI"/>
              </w:rPr>
              <w:t>Niphargus lourensis</w:t>
            </w:r>
            <w:r>
              <w:rPr>
                <w:rFonts w:cs="Arial" w:ascii="Arial" w:hAnsi="Arial"/>
                <w:sz w:val="20"/>
                <w:szCs w:val="20"/>
                <w:lang w:eastAsia="sl-SI"/>
              </w:rPr>
              <w:t xml:space="preserve"> </w:t>
            </w: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Top of FormBottom of For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sz w:val="20"/>
                <w:szCs w:val="20"/>
                <w:lang w:eastAsia="sl-SI"/>
              </w:rPr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ring of river Louros, Vouliasta, Ioannina,G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9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12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lunar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anj, D. Dolac, Sinj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9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13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Top of Form</w:t>
            </w:r>
          </w:p>
          <w:p>
            <w:pPr>
              <w:pStyle w:val="Normal"/>
              <w:pBdr>
                <w:top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Bottom of For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sl-SI"/>
              </w:rPr>
              <w:t>Niphargus novomestan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well, willage Podgora, Prečna, Novo Mesto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9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14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orcin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ižna jama (cave), Lož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9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pachytelson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odpeška jama (cave), Dobrepolje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pasquini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ring Sorgenti di S. Vittorino, Rieti, Lazio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1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4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pectinicauda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rheic water of Sava river, Tomačevo, Ljubljana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2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5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podpecan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odpeška jama (cave), Dobrepolje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polymorph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Obodska pećina (cave), Rijeka Crnojevića, M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4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8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putean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ba, Pentling, D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6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3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pupetta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reatic water of Sava river, Tomačevo, Ljubljana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18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rejic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ing at lake Podpeško jezero, Ig, Ljubljana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NA04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F61728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rhenorhodan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otte Cormoran, Torcieu, Albarine basin, Lyon, F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19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salonitan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ring at church Stomarija, Kaštel Stari, Split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5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8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sanctinaum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spring, Sv. Naum, Ohrid, MK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20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schellenberg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ambach-Dietharz Spitterstollen, Thueringer Wald, D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2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F617267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scopicauda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uda luknja (cave), Gornji Dolič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2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6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slovenic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ažišče near Kranj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spinulifemur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rook NE from village Hrastovlje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Top of Form</w:t>
            </w:r>
          </w:p>
          <w:p>
            <w:pPr>
              <w:pStyle w:val="Normal"/>
              <w:pBdr>
                <w:top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20"/>
                <w:szCs w:val="20"/>
                <w:lang w:eastAsia="sl-SI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lang w:eastAsia="sl-SI"/>
              </w:rPr>
              <w:t>Bottom of For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sl-SI"/>
              </w:rPr>
              <w:t>Niphargus sphagnicol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ec, Ljubljana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3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7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spoecker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vka jama (cave), Postojna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2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stenop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Jama pod gradom Luknja (cave), Prečna, Novo mesto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4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8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stygi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Jama pod Predjamskim gradom (cave), Postojna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2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2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subtypic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ve Jama v Stolbah, Črnomelj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11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26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tatr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ing Lodowe zrodlo, Koscieliska valley, Zakopane, P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2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6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timav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tta di Trebiciano (cave), Trieste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1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tridentin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us Pursi cave, Lumezzane, Brescia, I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6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trullipe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jetrenica cave, Zavala, 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4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8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valvasor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ve Križna jama, Lož, S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11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28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vinodol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eam below the bridge, Ceroviči, Vinodol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6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1729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vire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Well Dorpstraat 7, Reijmerstok, Limburg, N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0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617237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Niphargus vjetrenic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Vjetrenica cave, Zavala, 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1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9332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wolfi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ižna jama cave, Lož, S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1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1725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phargus zagreb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tch at the road Zagreb-Sisak, H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1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U693330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cf. zagreb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Žopenca (Gadina cave), Kočevje, Črnomelj, S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5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617295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Niphargu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p. 1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ro-RO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ngurului Cave, Şuncuiuş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0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9 *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Niphargu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p. 1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ro-RO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ngurului Cave, Şuncuiuş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0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30 *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Niphargu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p. 1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soi Cave, Vârciorog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0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8 *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Niphargus transsylvanic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soi Cave, Vârciorog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0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33 *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Niphargu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p. 4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Vadu Crişului Cave, Vadu Crişului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79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31 *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Niphargu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p. 4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Vadu Crişului Cave, Vadu Crişului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79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32 *</w:t>
            </w:r>
          </w:p>
        </w:tc>
      </w:tr>
      <w:tr>
        <w:trPr>
          <w:trHeight w:val="227" w:hRule="exac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Niphargu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p. 2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iur Izbuc Cave, Roşia, Bihor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4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16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aticaudat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basca Cave, Sighiştel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0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17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aticaudat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basca Cave, Sighiştel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1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18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Niphargu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p. 3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răcoaia Cave, Sighiştel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4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19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aticaudat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ce Cave, Bunteşti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0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0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aticaudat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ce Cave, Bunteşti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0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1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aticaudat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rueţ Cave, Roşia, Bihor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0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2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phargus laticaudat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rueţ Cave, Roşia, Bihor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0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3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Niphargu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p. 2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eştera cu Apă din Valea Leşului Cave, Remeţi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1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4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Niphargus andropu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ăgura Cave,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ighiştel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94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5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Niphargus bihor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ziad Cave, Meziad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79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6 *</w:t>
            </w:r>
          </w:p>
        </w:tc>
      </w:tr>
      <w:tr>
        <w:trPr>
          <w:trHeight w:val="227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Niphargus bihorensis</w:t>
            </w:r>
          </w:p>
        </w:tc>
        <w:tc>
          <w:tcPr>
            <w:tcW w:w="7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ziad Cave, Meziad, R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79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F218727 *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ources of sequences: 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[42];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[5]; </w:t>
      </w:r>
      <w:r>
        <w:rPr>
          <w:rFonts w:cs="Arial" w:ascii="Arial" w:hAnsi="Arial"/>
          <w:vertAlign w:val="superscript"/>
        </w:rPr>
        <w:t xml:space="preserve">c </w:t>
      </w:r>
      <w:r>
        <w:rPr>
          <w:rFonts w:cs="Arial" w:ascii="Arial" w:hAnsi="Arial"/>
        </w:rPr>
        <w:t>[39]; * this study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ISO country abbreviation codes are used.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cs="Arial"/>
      <w:vanish/>
      <w:sz w:val="16"/>
      <w:szCs w:val="16"/>
      <w:lang w:val="en-US"/>
    </w:rPr>
  </w:style>
  <w:style w:type="character" w:styleId="CharChar">
    <w:name w:val=" Char Char"/>
    <w:qFormat/>
    <w:rPr>
      <w:rFonts w:ascii="Arial" w:hAnsi="Arial" w:cs="Arial"/>
      <w:vanish/>
      <w:sz w:val="16"/>
      <w:szCs w:val="16"/>
      <w:lang w:val="en-US"/>
    </w:rPr>
  </w:style>
  <w:style w:type="character" w:styleId="Feature">
    <w:name w:val="featu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Times New Roman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Times New Roman"/>
      <w:vanish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sl-SI" w:bidi="ar-SA" w:eastAsia="zh-CN"/>
    </w:rPr>
  </w:style>
  <w:style w:type="paragraph" w:styleId="CharChar3CharCharCharChar">
    <w:name w:val="Char Char3 Char Char Char Char"/>
    <w:basedOn w:val="Normal"/>
    <w:qFormat/>
    <w:pPr>
      <w:spacing w:lineRule="auto" w:line="240" w:before="0" w:after="0"/>
    </w:pPr>
    <w:rPr>
      <w:rFonts w:cs="Times New Roman"/>
      <w:sz w:val="24"/>
      <w:szCs w:val="24"/>
      <w:lang w:val="pl-PL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SimSun;FZShuTi" w:cs="Courier New"/>
      <w:sz w:val="20"/>
      <w:szCs w:val="20"/>
      <w:lang w:val="en-US" w:eastAsia="zh-CN"/>
    </w:rPr>
  </w:style>
  <w:style w:type="paragraph" w:styleId="CharChar3">
    <w:name w:val=" Char Char3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9:12:00Z</dcterms:created>
  <dc:creator>ValerijaZ</dc:creator>
  <dc:description/>
  <cp:keywords/>
  <dc:language>en-US</dc:language>
  <cp:lastModifiedBy>Ioana</cp:lastModifiedBy>
  <dcterms:modified xsi:type="dcterms:W3CDTF">2013-09-19T09:17:00Z</dcterms:modified>
  <cp:revision>4</cp:revision>
  <dc:subject/>
  <dc:title>Supplementary information</dc:title>
</cp:coreProperties>
</file>